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firstLine="482" w:firstLineChars="200"/>
        <w:rPr>
          <w:color w:val="000000" w:themeColor="text1"/>
          <w:vertAlign w:val="baseline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kern w:val="0"/>
          <w:sz w:val="24"/>
          <w:szCs w:val="24"/>
        </w:rPr>
        <w:t>Ta</w:t>
      </w:r>
      <w:r>
        <w:rPr>
          <w:rFonts w:hint="eastAsia" w:ascii="Times New Roman" w:hAnsi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ble S2</w:t>
      </w:r>
      <w:r>
        <w:rPr>
          <w:rFonts w:hint="eastAsia"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The g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ene pri</w:t>
      </w:r>
      <w:bookmarkStart w:id="0" w:name="_GoBack"/>
      <w:bookmarkEnd w:id="0"/>
      <w:r>
        <w:rPr>
          <w:rFonts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mers </w:t>
      </w:r>
      <w:r>
        <w:rPr>
          <w:rFonts w:hint="eastAsia"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applied in yeast two-hybrid</w:t>
      </w:r>
      <w:r>
        <w:rPr>
          <w:rFonts w:ascii="Times New Roman" w:hAnsi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experiments</w:t>
      </w:r>
    </w:p>
    <w:tbl>
      <w:tblPr>
        <w:tblStyle w:val="4"/>
        <w:tblW w:w="852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209"/>
        <w:gridCol w:w="1236"/>
        <w:gridCol w:w="2309"/>
        <w:gridCol w:w="2734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bottom w:val="single" w:color="auto" w:sz="8" w:space="0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enes</w:t>
            </w:r>
          </w:p>
        </w:tc>
        <w:tc>
          <w:tcPr>
            <w:tcW w:w="1209" w:type="dxa"/>
            <w:tcBorders>
              <w:bottom w:val="single" w:color="auto" w:sz="8" w:space="0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AGI number</w:t>
            </w:r>
          </w:p>
        </w:tc>
        <w:tc>
          <w:tcPr>
            <w:tcW w:w="1236" w:type="dxa"/>
            <w:tcBorders>
              <w:bottom w:val="single" w:color="auto" w:sz="8" w:space="0"/>
            </w:tcBorders>
          </w:tcPr>
          <w:p>
            <w:pPr>
              <w:rPr>
                <w:rFonts w:hint="eastAsia" w:eastAsiaTheme="minorEastAsia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BI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cession</w:t>
            </w:r>
          </w:p>
        </w:tc>
        <w:tc>
          <w:tcPr>
            <w:tcW w:w="2309" w:type="dxa"/>
            <w:tcBorders>
              <w:bottom w:val="single" w:color="auto" w:sz="8" w:space="0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Forward primers (5ʹ-3ʹ)</w:t>
            </w:r>
          </w:p>
        </w:tc>
        <w:tc>
          <w:tcPr>
            <w:tcW w:w="2734" w:type="dxa"/>
            <w:tcBorders>
              <w:bottom w:val="single" w:color="auto" w:sz="8" w:space="0"/>
            </w:tcBorders>
          </w:tcPr>
          <w:p>
            <w:pPr>
              <w:rPr>
                <w:color w:val="000000" w:themeColor="text1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Reverse primers (5ʹ-3ʹ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R1-1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R1-1D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lang w:val="zh-CN"/>
                <w14:textFill>
                  <w14:solidFill>
                    <w14:schemeClr w14:val="tx1"/>
                  </w14:solidFill>
                </w14:textFill>
              </w:rPr>
              <w:t>GhPYR1-2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R1-2D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R1-3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2-1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2-2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2-2D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2-3D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4-1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4-2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4-2D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4-3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6-1D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6-2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6-2D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9-1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9-2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9-3D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9-4D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9-5D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PYL9-6A</w:t>
            </w:r>
          </w:p>
          <w:p>
            <w:pP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hPYL9-6D</w:t>
            </w:r>
          </w:p>
          <w:p>
            <w:pP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hPYL9-7D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hPYL11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hABI1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hABI1D</w:t>
            </w:r>
          </w:p>
        </w:tc>
        <w:tc>
          <w:tcPr>
            <w:tcW w:w="1209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_A03G0015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_D03G1860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_A11G0270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h_D11G0290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A12G1895</w:t>
            </w:r>
          </w:p>
          <w:p>
            <w:pPr>
              <w:rPr>
                <w:rFonts w:hint="eastAsia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A05G0336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A08G2221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D08G2587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D07G0193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A01G1990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A09G2421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D01G2250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A05G2630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D10G2388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A06G1418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D06G1764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A08G1117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A11G0870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D04G0019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D11G0238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D12G2306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A09G1646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D09G1740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D12G2694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A05G1297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A07G0123</w:t>
            </w: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kern w:val="0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Gh_D07G2383</w:t>
            </w:r>
          </w:p>
        </w:tc>
        <w:tc>
          <w:tcPr>
            <w:tcW w:w="1236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19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20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21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22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23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00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01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02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03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04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05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06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07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08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09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10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11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12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13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14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15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16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17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518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499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497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Pr032826498</w:t>
            </w:r>
          </w:p>
        </w:tc>
        <w:tc>
          <w:tcPr>
            <w:tcW w:w="2309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GCTGAACCAGAATC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GCTGAACCAGAATC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GCAGACCCGAAACC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GCAGACCCGAAACC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GCAGTCTCAAAACCCG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GATAACTCAAGCGAGCA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GACTCAGCGGAGCCA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GACTCAGCGGAGCCA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ATGGACTCGGACCTAACC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CCAGTCCCAGACGC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CATGCCAATCCTCCAA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CATGCCAATCCTCCAA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CCTTCCTCACTGAAGCTCCA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CCTTCCCCTTTGCAAC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CCTTCCTCTTTGCAG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CCTTCCTCTTTGCAG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AACGGTGATGATGCTCA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AACGGTGGTGATGCTT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AATGGGAATAGCAATGG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GTGACCAATAATTATATCACC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GTGACCAATGATTATATCACCATG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AACGTGAGTAGCAGTG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AACGTGAGTAGCAGTG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AATGGGCATAGCAACGGA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AAGCTTCAACGCCATCC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ATGGAAGAAGTATCTGG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CGGAATTCATGATGGAAGAAGTATCTGGT</w:t>
            </w:r>
          </w:p>
        </w:tc>
        <w:tc>
          <w:tcPr>
            <w:tcW w:w="273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CATCACCTGTGATTTATTAC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CATCACCTGTGATTTATTAC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CATCACCTGTGGTTTATTACCG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CATCACCTGTGGTTTATTACCG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TGAATTATTACCGTCATTATCA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ATCATGTCTCGGTTCATGAAG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ATCATGTCCATGAACTGAAC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ATCATGTCCATGAACTGAAC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ACGTCGACATCATGCCCATGAAAAGAAC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TTTCCGGCTTGCTAGAT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TTTGCGCCTGGAGAGATTC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TTTGCGCCTGGAGAGATTC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TTCTGTTCTAGCCATATTTTCTG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TGGGGATGATGAATATTTT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GGGAGATGATGACAATGA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GGGAGATGATGACAATGA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GTATCGGTTGATAGGCTGTG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GTATCCGTTGATAGGCTCTG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AAGATCAATGGGTTCTGT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CATTCTTTCGATCGGCT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CATTCTTTTGATTGGCTCGG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TCTTTCAGCTCCCAACT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TCTTTCAGCTCCCAACT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TAGATCAATGGGTTCAGTCCGG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CGCGGATCCAGTTACACCAATTATCATATTGGC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CGGAGCTCTGTTTTCTTCTTAAATTTTCTCT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:vertAlign w:val="baseline"/>
                <w14:textFill>
                  <w14:solidFill>
                    <w14:schemeClr w14:val="tx1"/>
                  </w14:solidFill>
                </w14:textFill>
              </w:rPr>
              <w:t>GCGGAGCTCTGTTTTCTTCTTAAATTTTCTCT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CourierNewPS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AB00DF5"/>
    <w:rsid w:val="4351187F"/>
    <w:rsid w:val="47203218"/>
    <w:rsid w:val="6E11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8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木叶</dc:creator>
  <cp:lastModifiedBy>木叶</cp:lastModifiedBy>
  <dcterms:modified xsi:type="dcterms:W3CDTF">2017-10-24T02:4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4</vt:lpwstr>
  </property>
</Properties>
</file>